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612A3" w14:textId="77777777" w:rsidR="00283239" w:rsidRDefault="00283239"/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834"/>
        <w:gridCol w:w="703"/>
        <w:gridCol w:w="1679"/>
        <w:gridCol w:w="2828"/>
        <w:gridCol w:w="3104"/>
        <w:gridCol w:w="1100"/>
      </w:tblGrid>
      <w:tr w:rsidR="00283239" w14:paraId="22EB61C1" w14:textId="77777777" w:rsidTr="00424FF8">
        <w:trPr>
          <w:tblHeader/>
          <w:jc w:val="center"/>
        </w:trPr>
        <w:tc>
          <w:tcPr>
            <w:tcW w:w="38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AB71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D8AF" w14:textId="76EE98D7" w:rsidR="00283239" w:rsidRDefault="001A1B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t>Distribution of key characteristics among non-case children in the Center for Oral Health Research in Appalachia 2 cohort and among the children sampled into the nested case-control analysis set as controls</w:t>
            </w:r>
          </w:p>
        </w:tc>
      </w:tr>
      <w:tr w:rsidR="00283239" w14:paraId="62DEFE22" w14:textId="77777777" w:rsidTr="00424FF8">
        <w:trPr>
          <w:tblHeader/>
          <w:jc w:val="center"/>
        </w:trPr>
        <w:tc>
          <w:tcPr>
            <w:tcW w:w="38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1FB16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60E5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0C3B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verall, N = 995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0182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 nested case-control sample, N = 90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BC69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t in nested case-control sample, N = 905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B5FF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283239" w14:paraId="3B6F58E3" w14:textId="77777777" w:rsidTr="00424FF8">
        <w:trPr>
          <w:jc w:val="center"/>
        </w:trPr>
        <w:tc>
          <w:tcPr>
            <w:tcW w:w="38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839FE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ild's sex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57E5E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DC5B9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7216C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A168E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03C1F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</w:t>
            </w:r>
          </w:p>
        </w:tc>
      </w:tr>
      <w:tr w:rsidR="00283239" w14:paraId="2AC91048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DE52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AD22B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DA86A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5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2E0D3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7AAEF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1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57A14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633F60B8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26AC7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73F37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1029E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0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E0E96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26A43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4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330AF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0559EBB5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E6710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ild age (month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479B9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E8ECA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0, 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BA64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1, 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37475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0, 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77616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</w:t>
            </w:r>
          </w:p>
        </w:tc>
      </w:tr>
      <w:tr w:rsidR="00283239" w14:paraId="2F49B7A4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3DB1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ild's 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F9F51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FD578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D3DC7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7C553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9C650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0</w:t>
            </w:r>
          </w:p>
        </w:tc>
      </w:tr>
      <w:tr w:rsidR="00283239" w14:paraId="0B6A0DF8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6DA7B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t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7A9A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41839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6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217FB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EA06C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6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D1778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20301014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69F7C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14CD2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D04C2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74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C529B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 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9CCC4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94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1477B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1A043682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5934C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0C81C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E3F7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B5611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1B420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80352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438284D8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BEB46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ternal education reported at prenatal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DB24D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DED98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0ADD8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A1834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F4978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</w:t>
            </w:r>
          </w:p>
        </w:tc>
      </w:tr>
      <w:tr w:rsidR="00283239" w14:paraId="7D2C3835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F1CE0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sociates degree or hig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37F04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C746C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2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B52E0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7325E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6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41592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48152447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555F9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igh school degree or l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FE9BA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66E39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2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F3888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8793F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8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03670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46C9EF53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9D78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EF118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3D9CC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723CE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559C2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13061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38B7520F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F272E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liv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EFC5C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4176F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3D824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79640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BDF6D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</w:t>
            </w:r>
          </w:p>
        </w:tc>
      </w:tr>
      <w:tr w:rsidR="00283239" w14:paraId="6873AE4C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3CDDB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-se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D448B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B573F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7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EE20F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30893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1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CF946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0E7B08D4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27878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Vag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46BC9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7CFD7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3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D526E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0324E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9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6CD34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0AA0DD5A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E64B1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98C34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47FAD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3196A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2E43A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A7469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0C7FC6F1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88D40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unt of primary teeth erupted/pres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FBBFF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C071E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, 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9EFCE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16683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, 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67DAA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</w:t>
            </w:r>
          </w:p>
        </w:tc>
      </w:tr>
      <w:tr w:rsidR="00283239" w14:paraId="0AA5D481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FB97C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B8ACA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81876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F3FBC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CD31B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B9B69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43BD1F12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605AC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urrently breastf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462CA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EA7E9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C8F41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082E2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A02E1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</w:t>
            </w:r>
          </w:p>
        </w:tc>
      </w:tr>
      <w:tr w:rsidR="00283239" w14:paraId="6B88CCE8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DCB42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urrently breastfeed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B807D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D0943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1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91E9D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84D9F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4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68569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53913005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9D039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t currently breastfeed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602EF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B57C7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6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335AC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EF327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3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3200B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7EF97B80" w14:textId="77777777" w:rsidTr="00424FF8">
        <w:trPr>
          <w:jc w:val="center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C0A8F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DC228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E2078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06E50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4E148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36869" w14:textId="77777777" w:rsidR="00283239" w:rsidRDefault="00283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83239" w14:paraId="65683C99" w14:textId="77777777" w:rsidTr="00424FF8">
        <w:trPr>
          <w:jc w:val="center"/>
        </w:trPr>
        <w:tc>
          <w:tcPr>
            <w:tcW w:w="13428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EB57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(%); Median (Range)</w:t>
            </w:r>
          </w:p>
        </w:tc>
      </w:tr>
      <w:tr w:rsidR="00283239" w14:paraId="21589EEA" w14:textId="77777777" w:rsidTr="00424FF8">
        <w:trPr>
          <w:jc w:val="center"/>
        </w:trPr>
        <w:tc>
          <w:tcPr>
            <w:tcW w:w="13428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AB2C" w14:textId="77777777" w:rsidR="0028323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arson's Chi-squared test; Wilcoxon rank sum test</w:t>
            </w:r>
          </w:p>
        </w:tc>
      </w:tr>
    </w:tbl>
    <w:p w14:paraId="5FD52816" w14:textId="77777777" w:rsidR="00F10223" w:rsidRDefault="00F10223"/>
    <w:sectPr w:rsidR="00F10223" w:rsidSect="00424FF8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6969548">
    <w:abstractNumId w:val="1"/>
  </w:num>
  <w:num w:numId="2" w16cid:durableId="579481559">
    <w:abstractNumId w:val="2"/>
  </w:num>
  <w:num w:numId="3" w16cid:durableId="379790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A1B96"/>
    <w:rsid w:val="001C0A13"/>
    <w:rsid w:val="001D75AB"/>
    <w:rsid w:val="00283239"/>
    <w:rsid w:val="0035500D"/>
    <w:rsid w:val="00362E65"/>
    <w:rsid w:val="004158F9"/>
    <w:rsid w:val="00424FF8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0223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4737B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lostein, Freida</cp:lastModifiedBy>
  <cp:revision>11</cp:revision>
  <dcterms:created xsi:type="dcterms:W3CDTF">2017-02-28T11:18:00Z</dcterms:created>
  <dcterms:modified xsi:type="dcterms:W3CDTF">2022-11-21T18:23:00Z</dcterms:modified>
  <cp:category/>
</cp:coreProperties>
</file>